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B7BA3" w14:textId="77777777" w:rsidR="005755B6" w:rsidRPr="005755B6" w:rsidRDefault="00E06766" w:rsidP="005755B6">
      <w:pPr>
        <w:snapToGrid w:val="0"/>
        <w:spacing w:afterLines="50" w:after="156"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</w:pPr>
      <w:r w:rsidRPr="005755B6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Supplementary materials and methods</w:t>
      </w:r>
    </w:p>
    <w:p w14:paraId="4BE2DA68" w14:textId="77777777" w:rsidR="005755B6" w:rsidRPr="005755B6" w:rsidRDefault="00E06766" w:rsidP="005755B6">
      <w:pPr>
        <w:snapToGrid w:val="0"/>
        <w:spacing w:afterLines="50" w:after="156"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</w:pPr>
      <w:r w:rsidRPr="005755B6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Protein preparation and iTRAQ labeling</w:t>
      </w:r>
    </w:p>
    <w:p w14:paraId="0C370CAF" w14:textId="073FE598" w:rsidR="005755B6" w:rsidRPr="005755B6" w:rsidRDefault="00E06766" w:rsidP="005755B6">
      <w:pPr>
        <w:snapToGrid w:val="0"/>
        <w:spacing w:afterLines="50" w:after="156" w:line="48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Ten microliters of 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the sample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was added directly to the resin slurry in Pierce™ Top 12 Abundant Protein</w:t>
      </w:r>
      <w:r w:rsidR="0022054B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epletion spin columns (</w:t>
      </w:r>
      <w:r w:rsidR="0022054B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85165</w:t>
      </w:r>
      <w:r w:rsidR="0022054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,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ermo Scientific Biosciences,</w:t>
      </w:r>
      <w:r w:rsidR="0022054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Rockford, IL, USA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)</w:t>
      </w:r>
      <w:r w:rsidR="0022054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nd the top 12 proteins were removed according to the 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manufacturer’s instructions. The depleted sample </w:t>
      </w:r>
      <w:r w:rsidR="0022054B">
        <w:rPr>
          <w:rFonts w:ascii="Times New Roman" w:eastAsia="宋体" w:hAnsi="Times New Roman" w:cs="Times New Roman"/>
          <w:color w:val="000000"/>
          <w:sz w:val="20"/>
          <w:szCs w:val="20"/>
        </w:rPr>
        <w:t>was mixed with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in phosphate-buffered saline (PBS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10 mM), NaCl (0.15 M), and 0.02% azide, pH 7.4. The protein content was evaluated using a BCA assay </w:t>
      </w:r>
      <w:r w:rsidR="0022054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kit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(</w:t>
      </w:r>
      <w:r w:rsidR="0022054B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23227</w:t>
      </w:r>
      <w:r w:rsidR="0022054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,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Thermo Scientific Biosciences). Next, 10 μg protein was acquired from each </w:t>
      </w:r>
      <w:r w:rsidR="0022054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ample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nd subjected to 12% SDS-PAGE. After separation, the gel was stained with CBB in accordance with Candiano’s protocol</w:t>
      </w:r>
      <w:r w:rsidR="0022054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nd the stained gel was analyzed at 300 dpi using an ImageScanner (GE Healthcare, USA). 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Based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on filter-aided sample preparation, the proteins were digested with trypsin </w:t>
      </w:r>
      <w:r w:rsidR="00323E8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to generate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peptides. The peptides were labeled with </w:t>
      </w:r>
      <w:r w:rsidR="00323E8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the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iTRAQ </w:t>
      </w:r>
      <w:r w:rsidR="00323E8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eagent Kit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="00323E8B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(4381663</w:t>
      </w:r>
      <w:r w:rsidR="00323E8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, </w:t>
      </w:r>
      <w:r w:rsidR="00323E8B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BSCIEX</w:t>
      </w:r>
      <w:r w:rsidR="00323E8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 Framingham, MA, USA</w:t>
      </w:r>
      <w:r w:rsidR="00323E8B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)</w:t>
      </w:r>
      <w:r w:rsidR="00323E8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ccording to the manufacturer’s instructions.</w:t>
      </w:r>
    </w:p>
    <w:p w14:paraId="36EE5A36" w14:textId="77777777" w:rsidR="005755B6" w:rsidRPr="005755B6" w:rsidRDefault="00E06766" w:rsidP="005755B6">
      <w:pPr>
        <w:snapToGrid w:val="0"/>
        <w:spacing w:afterLines="50" w:after="156"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</w:pPr>
      <w:r w:rsidRPr="005755B6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D-LC-MS/MS</w:t>
      </w:r>
    </w:p>
    <w:p w14:paraId="43A55AD8" w14:textId="69B16ED0" w:rsidR="005755B6" w:rsidRPr="005755B6" w:rsidRDefault="00323E8B" w:rsidP="005755B6">
      <w:pPr>
        <w:snapToGrid w:val="0"/>
        <w:spacing w:afterLines="50" w:after="156" w:line="48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eversed-phase (</w:t>
      </w:r>
      <w:r w:rsidR="00E06766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P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)</w:t>
      </w:r>
      <w:r w:rsidR="00E06766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eparation was conducted on 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n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="00E06766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1100 HPLC System (Agilent) equipped with </w:t>
      </w:r>
      <w:r w:rsidR="00E0676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a </w:t>
      </w:r>
      <w:r w:rsidR="00E06766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Zorbax Extend</w:t>
      </w:r>
      <w:r w:rsidR="00E0676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="00E06766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P column (150 mm × 2.1 mm, 5 μm; Agilent) at 300 μL/min. Tryptic peptides were detected at 210/280 nm UV wavelength. Specimens were collected for 8</w:t>
      </w:r>
      <w:r w:rsidR="0019365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–</w:t>
      </w:r>
      <w:r w:rsidR="00E06766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60 min, and </w:t>
      </w:r>
      <w:r w:rsidR="00E0676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the eluent was sequentially </w:t>
      </w:r>
      <w:r w:rsidR="00E06766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withdrawn in centrifugal tubes </w:t>
      </w:r>
      <w:r w:rsidR="00E06766">
        <w:rPr>
          <w:rFonts w:ascii="Times New Roman" w:eastAsia="宋体" w:hAnsi="Times New Roman" w:cs="Times New Roman"/>
          <w:color w:val="000000"/>
          <w:sz w:val="20"/>
          <w:szCs w:val="20"/>
        </w:rPr>
        <w:t>1</w:t>
      </w:r>
      <w:r w:rsidR="00193657">
        <w:rPr>
          <w:rFonts w:ascii="Times New Roman" w:eastAsia="宋体" w:hAnsi="Times New Roman" w:cs="Times New Roman"/>
          <w:color w:val="000000"/>
          <w:sz w:val="20"/>
          <w:szCs w:val="20"/>
        </w:rPr>
        <w:t>–</w:t>
      </w:r>
      <w:r w:rsidR="00E0676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15 every minute. </w:t>
      </w:r>
      <w:r w:rsidR="00E06766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The samples were recycled until the end of </w:t>
      </w:r>
      <w:r w:rsidR="00E0676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the gradient. </w:t>
      </w:r>
      <w:r w:rsidR="00E06766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e separated peptides were lyophilized prior to MS analysis.</w:t>
      </w:r>
      <w:r w:rsidR="00E0676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="00E06766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 fusion mass spectrometer (Thermo</w:t>
      </w:r>
      <w:r w:rsidR="0019365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Fisher Scientific</w:t>
      </w:r>
      <w:r w:rsidR="00E06766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) coupled with an EasySpray </w:t>
      </w:r>
      <w:r w:rsidR="002C09A4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ion </w:t>
      </w:r>
      <w:r w:rsidR="00E06766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ource (Thermo</w:t>
      </w:r>
      <w:r w:rsidR="0019365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Fisher Scientific</w:t>
      </w:r>
      <w:r w:rsidR="00E06766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) was used for </w:t>
      </w:r>
      <w:r w:rsidR="00E0676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the MS analysis. After loading into a capillary trap column (100 </w:t>
      </w:r>
      <w:r w:rsidR="00E06766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μm × 2 cm, RP-C18, Thermo Fisher</w:t>
      </w:r>
      <w:r w:rsidR="0019365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cientific</w:t>
      </w:r>
      <w:r w:rsidR="00E06766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), the samples were separated using a capillary analytical column (75 µm × 15 cm, RPC18, Thermo Fisher</w:t>
      </w:r>
      <w:r w:rsidR="0019365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cientific</w:t>
      </w:r>
      <w:r w:rsidR="00E06766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) and an EASY-nLCTM 1200 system (Thermo</w:t>
      </w:r>
      <w:r w:rsidR="0019365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Fisher Scientific</w:t>
      </w:r>
      <w:r w:rsidR="00E06766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) at 300 nL/min. The linear gradient was optimized as follows: 0–10 min, 5</w:t>
      </w:r>
      <w:r w:rsidR="0019365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–</w:t>
      </w:r>
      <w:r w:rsidR="00E06766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8% B; 10–45 min, 8</w:t>
      </w:r>
      <w:r w:rsidR="0019365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–</w:t>
      </w:r>
      <w:r w:rsidR="00E06766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22% B; 45–60 min, 22</w:t>
      </w:r>
      <w:r w:rsidR="0019365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–</w:t>
      </w:r>
      <w:r w:rsidR="00E06766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45% B; 60–64 min, 45</w:t>
      </w:r>
      <w:r w:rsidR="0019365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–</w:t>
      </w:r>
      <w:r w:rsidR="00E06766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100% B; 64–70 min, 100% B. Full MS scans were conducted at a mass range and resolution of 350–1600 m/z and 15000, respectively, and </w:t>
      </w:r>
      <w:r w:rsidR="002C09A4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e automatic gain control (</w:t>
      </w:r>
      <w:r w:rsidR="00E06766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GC</w:t>
      </w:r>
      <w:r w:rsidR="002C09A4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)</w:t>
      </w:r>
      <w:r w:rsidR="00E06766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target was set to 2e5. Higher-energy collisional dissociation (collision energy = 32) was applied to fragment the </w:t>
      </w:r>
      <w:r w:rsidR="002C09A4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10</w:t>
      </w:r>
      <w:r w:rsidR="002C09A4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="00E06766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most intense peaks in </w:t>
      </w:r>
      <w:r w:rsidR="00E0676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the mass spectrum. </w:t>
      </w:r>
      <w:r w:rsidR="002C09A4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The </w:t>
      </w:r>
      <w:r w:rsidR="00E0676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MS/MS spectral analysis was conducted at </w:t>
      </w:r>
      <w:r w:rsidR="00E06766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e resolution, AGC target, injection time</w:t>
      </w:r>
      <w:r w:rsidR="00E0676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and dynamic exclusion of 15000, 5e4, 100 </w:t>
      </w:r>
      <w:r w:rsidR="00E06766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s</w:t>
      </w:r>
      <w:r w:rsidR="00E06766">
        <w:rPr>
          <w:rFonts w:ascii="Times New Roman" w:eastAsia="宋体" w:hAnsi="Times New Roman" w:cs="Times New Roman"/>
          <w:color w:val="000000"/>
          <w:sz w:val="20"/>
          <w:szCs w:val="20"/>
        </w:rPr>
        <w:t>,</w:t>
      </w:r>
      <w:r w:rsidR="00E06766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nd 30 s</w:t>
      </w:r>
      <w:r w:rsidR="00E0676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respectively. Data acquisition and analysis were carried out in position ionization mode using a </w:t>
      </w:r>
      <w:r w:rsidR="00E06766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lastRenderedPageBreak/>
        <w:t>TripleTOF 5600 MS system (</w:t>
      </w:r>
      <w:r w:rsidR="002C09A4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B</w:t>
      </w:r>
      <w:r w:rsidR="00E06766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CIEX) fitted wit</w:t>
      </w:r>
      <w:r w:rsidR="00E06766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h</w:t>
      </w:r>
      <w:r w:rsidR="00E0676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="00E06766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a Nanospray III </w:t>
      </w:r>
      <w:r w:rsidR="002C09A4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ion </w:t>
      </w:r>
      <w:r w:rsidR="00E06766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ource (</w:t>
      </w:r>
      <w:r w:rsidR="002C09A4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B</w:t>
      </w:r>
      <w:r w:rsidR="00E06766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CIEX) and Proteome Discover 2.3 (Thermo Scientific Biosciences).</w:t>
      </w:r>
    </w:p>
    <w:p w14:paraId="399ADD7F" w14:textId="77777777" w:rsidR="005755B6" w:rsidRPr="005755B6" w:rsidRDefault="00E06766" w:rsidP="005755B6">
      <w:pPr>
        <w:snapToGrid w:val="0"/>
        <w:spacing w:afterLines="50" w:after="156"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</w:pPr>
      <w:r w:rsidRPr="005755B6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Histomorphological analysis and in situ hybridization</w:t>
      </w:r>
    </w:p>
    <w:p w14:paraId="7AC09ADB" w14:textId="1FBEC4E9" w:rsidR="005E4C38" w:rsidRPr="00CF5B2B" w:rsidRDefault="00E06766" w:rsidP="005755B6">
      <w:pPr>
        <w:snapToGrid w:val="0"/>
        <w:spacing w:afterLines="50" w:after="156" w:line="48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Femur and tibia samples were extracted after euthanasia via an intraperitoneal injection of pentobarbital (160 mg/kg). One-third of the distal femur and proximal tibia were resected and stored in 4% formaldehyde solution or liquid nitrogen. The specimens were decalcified with 10% EDTA for 2 months. One specimen was 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>then cut into two equal coronal sections</w:t>
      </w:r>
      <w:r w:rsidR="002C09A4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that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were </w:t>
      </w:r>
      <w:r w:rsidR="002C09A4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subsequently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embedded in paraffin. Serial sections of 4 µm thickness were obtained for hematoxylin-eosin and safranin O 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staining and immunohistochemistry (IHC) analysis.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rimary antibodies against LCN2, collagen type-X, OPN, OCN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and RUNX2 (1:200 dilution; Beijing Biosynthesis Biotechnology, Beijing, China) and the secondary antibody goat anti-rabbit IgG (HRP conjugate; 1:200 dilution; Beijing Golden Bridge Biotechnology, Beijing, China) were used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for the IHC analysis. An Eclipse Ci microscope (Nikon, Tokyo, Japan) was used to capture the</w:t>
      </w:r>
      <w:r w:rsidR="002C09A4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IHC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images</w:t>
      </w:r>
      <w:r w:rsidR="002C09A4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="002C09A4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and the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Image-Pro Plus software (Media Cybernetics, MD, USA) was used to quantify the IHC data. The number of chondrocytes (%) was calculated by averaging the cell counts from </w:t>
      </w:r>
      <w:r w:rsidR="002C09A4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five</w:t>
      </w:r>
      <w:r w:rsidR="002C09A4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andomly selected fields at a magnification of 40×.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For in situ hybridization, human chondrocytes were exposed to 500 ng/mL </w:t>
      </w:r>
      <w:r w:rsidR="001372B1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fluorescein amidite (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FAM</w:t>
      </w:r>
      <w:r w:rsidR="001372B1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)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- </w:t>
      </w:r>
      <w:r w:rsidR="001372B1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and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Cy3-labeled </w:t>
      </w:r>
      <w:r w:rsidR="001372B1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robes</w:t>
      </w:r>
      <w:r w:rsidR="001372B1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(Mus LCN2 5</w:t>
      </w:r>
      <w:r w:rsidR="001372B1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′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-FAM-CTGGTCCTGGTCCCTGACCAGGATGGAGGT-3</w:t>
      </w:r>
      <w:r w:rsidR="001372B1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′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; Homo LCN2 5</w:t>
      </w:r>
      <w:r w:rsidR="001372B1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′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-FAM-CTGG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GCATGCAGAGCCCCCAACAGGGCTAG-3</w:t>
      </w:r>
      <w:r w:rsidR="001372B1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′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) for 48 h, and the distribution of LCN2 expression was assessed using a miRCURY LNA miRNA ISH kit (</w:t>
      </w:r>
      <w:r w:rsidR="001372B1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ermo Fisher Scientific</w:t>
      </w:r>
      <w:r w:rsidR="001372B1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Inc.). </w:t>
      </w:r>
      <w:r w:rsidR="001372B1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amples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of ten-week-old </w:t>
      </w:r>
      <w:r w:rsidR="001372B1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ale Sprague-Dawley</w:t>
      </w:r>
      <w:r w:rsidR="001372B1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="001372B1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ats</w:t>
      </w:r>
      <w:r w:rsidR="001372B1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were extracted after euthanasia (160 mg/kg pentobarbital, intraperitoneal injection) and then stored in 4% formaldehyde solution. After decalcification in EDTA solution (10%) for one month, the specimens were embedded in paraffin, sectioned at 4-µm thickness</w:t>
      </w:r>
      <w:r w:rsidR="001372B1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nd subjected to in situ hybridization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>.</w:t>
      </w:r>
    </w:p>
    <w:p w14:paraId="63EB1F7B" w14:textId="77777777" w:rsidR="005755B6" w:rsidRPr="005755B6" w:rsidRDefault="00E06766" w:rsidP="005755B6">
      <w:pPr>
        <w:snapToGrid w:val="0"/>
        <w:spacing w:afterLines="50" w:after="156"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</w:pPr>
      <w:r w:rsidRPr="005755B6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BrdU and calcein staining</w:t>
      </w:r>
    </w:p>
    <w:p w14:paraId="365A271B" w14:textId="5379970C" w:rsidR="005755B6" w:rsidRPr="005755B6" w:rsidRDefault="00E06766" w:rsidP="005755B6">
      <w:pPr>
        <w:snapToGrid w:val="0"/>
        <w:spacing w:afterLines="50" w:after="156" w:line="48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e proliferation rate of femur growth plates was calculated using BrdU staining. BrdU (Sigma-Aldrich, St. Louis, MO</w:t>
      </w:r>
      <w:r w:rsidR="002647CA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 USA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) was injected intraperitoneally (150 ng/g) 2 h before euthanizing the rats. Subsequently, one-third of the distal femur was dissected, paraffin-embedded, and sectioned to a thickness of 4</w:t>
      </w:r>
      <w:r w:rsidR="002647CA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µm. </w:t>
      </w:r>
      <w:r w:rsidR="002647CA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The BrdU IHC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taining was performed using a BrdU In Situ Detection Kit (BD Biosciences, CA, USA), followed by methyl green counterstaining.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="002647CA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The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BrdU-positive cells in the femur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lastRenderedPageBreak/>
        <w:t>growth plate were counted and compared between the LCN2 expression and normal control groups using Lui’s method.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Bone growth rate was determined using calcein staining. Calcein (Sigma-Aldrich, MO, USA) was injected intraperitoneally (150 ng/g) 7 days before the rats were euthanized. One-third of the distal femur was dissected and embedded in paraffin. After rehydration and counterstaining with</w:t>
      </w:r>
      <w:r w:rsidR="002647CA" w:rsidRPr="002647CA">
        <w:t xml:space="preserve"> </w:t>
      </w:r>
      <w:r w:rsidR="002647CA" w:rsidRPr="002647CA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4′,6-diamidino-2-phenylindole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="002647CA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(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API</w:t>
      </w:r>
      <w:r w:rsidR="002647CA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)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 sections of the distal femur were mounted with Fluoromount G (</w:t>
      </w:r>
      <w:r w:rsidR="002647CA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ermo Fisher Scientific</w:t>
      </w:r>
      <w:r w:rsidR="002647CA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Inc.). Considering that calcein </w:t>
      </w:r>
      <w:r w:rsidR="002647CA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has</w:t>
      </w:r>
      <w:r w:rsidR="002647CA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="002647CA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a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hort half-</w:t>
      </w:r>
      <w:r w:rsidR="002647CA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life</w:t>
      </w:r>
      <w:r w:rsidR="002647CA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in the circulatory system, the formation of bone matrix will only be labeled 48 h after calcein injection. After fluorescence microscopic analysis (Keyence BZ-X700; Keyence Corp., Osaka, Japan), the longitudinal bone growth was calculated by measuring the distance between the respective green fluorescent bands (casein label) and the metaphyseal chondro-osseous junction. For instance, the</w:t>
      </w:r>
      <w:r w:rsidR="002647CA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bone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growth rate (μm/d) 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in 7-day-old mice after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alcein injection on day 6 and euthanasia on day 8 was measured by dividing the distance between the green fluorescent signals and the chondro-osseous junction by 2.</w:t>
      </w:r>
    </w:p>
    <w:p w14:paraId="3B9AFFF0" w14:textId="77777777" w:rsidR="005755B6" w:rsidRPr="005755B6" w:rsidRDefault="00E06766" w:rsidP="005755B6">
      <w:pPr>
        <w:snapToGrid w:val="0"/>
        <w:spacing w:afterLines="50" w:after="156"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</w:pPr>
      <w:r w:rsidRPr="005755B6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Alkaline phosphatase and Von Kossa staining</w:t>
      </w:r>
    </w:p>
    <w:p w14:paraId="40837777" w14:textId="3BD9BC94" w:rsidR="005755B6" w:rsidRPr="005755B6" w:rsidRDefault="00E06766" w:rsidP="005755B6">
      <w:pPr>
        <w:snapToGrid w:val="0"/>
        <w:spacing w:afterLines="50" w:after="156" w:line="48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von Kossa staining was performed to assess the in vitro formation of mineralized nodules in chondrocytes. After rinsing twice with PBS, the chondrocytes (72 h after transfection of the overLCN2) were fixed in a 95% EtOH for 10 min at </w:t>
      </w:r>
      <w:r w:rsidR="003F2734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oom temperature (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T</w:t>
      </w:r>
      <w:r w:rsidR="003F2734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;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22 ± 3 °C). Subsequently, the chondrocytes were stained with von Kossa silver solution for 1 min and exposed to UV light at RT for 10 min. After rinsing with dH</w:t>
      </w:r>
      <w:r w:rsidRPr="00887185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O, the chondrocytes were incubated with hypo solution (1 mL) at RT for 1 min, stained with hematoxylin solution (1 mL) at RT for 2 min, and stained with eosin at RT for 1 min. The presence of mineralized nodules was indicated by 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a dark brown or black color. For alkaline phosphatase staining, the chondrocyte cell lysates were rinsed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ree times in PBS, fixed with 4% paraformaldehyde at RT for 15 min, and incubated with BCIP/NBT Alkaline Phosphatase Color Development Kit (Solarbio Inc.</w:t>
      </w:r>
      <w:r w:rsidR="003033F4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 Beijing, China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) for 48 h in the dark.</w:t>
      </w:r>
    </w:p>
    <w:p w14:paraId="0E8AD4F1" w14:textId="77777777" w:rsidR="005755B6" w:rsidRPr="005755B6" w:rsidRDefault="00E06766" w:rsidP="005755B6">
      <w:pPr>
        <w:snapToGrid w:val="0"/>
        <w:spacing w:afterLines="50" w:after="156"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</w:pPr>
      <w:r w:rsidRPr="005755B6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RT-qPCR and Immunoblotting</w:t>
      </w:r>
    </w:p>
    <w:p w14:paraId="379860B6" w14:textId="4919BBA7" w:rsidR="005755B6" w:rsidRPr="005755B6" w:rsidRDefault="00E06766" w:rsidP="005755B6">
      <w:pPr>
        <w:snapToGrid w:val="0"/>
        <w:spacing w:afterLines="50" w:after="156" w:line="48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n Eastep Super RNA Extraction Kit (Promega Biotech Co., Ltd.</w:t>
      </w:r>
      <w:r w:rsidR="003033F4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 Beijing, China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) was used to extract total RNA from each frozen specimen. Reverse transcription was performed using the PrimeScript™ RT Reagent Kit with gDNA Eraser (TaKaRa, Japan). The mRNA levels of </w:t>
      </w:r>
      <w:r w:rsidRPr="00887185">
        <w:rPr>
          <w:rFonts w:ascii="Times New Roman" w:eastAsia="宋体" w:hAnsi="Times New Roman" w:cs="Times New Roman"/>
          <w:i/>
          <w:iCs/>
          <w:color w:val="000000" w:themeColor="text1"/>
          <w:sz w:val="20"/>
          <w:szCs w:val="20"/>
        </w:rPr>
        <w:t>LCN2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, </w:t>
      </w:r>
      <w:r w:rsidR="003033F4" w:rsidRPr="00887185">
        <w:rPr>
          <w:rFonts w:ascii="Times New Roman" w:eastAsia="宋体" w:hAnsi="Times New Roman" w:cs="Times New Roman"/>
          <w:i/>
          <w:iCs/>
          <w:color w:val="000000" w:themeColor="text1"/>
          <w:sz w:val="20"/>
          <w:szCs w:val="20"/>
        </w:rPr>
        <w:t>COLX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, </w:t>
      </w:r>
      <w:r w:rsidRPr="00887185">
        <w:rPr>
          <w:rFonts w:ascii="Times New Roman" w:eastAsia="宋体" w:hAnsi="Times New Roman" w:cs="Times New Roman"/>
          <w:i/>
          <w:iCs/>
          <w:color w:val="000000" w:themeColor="text1"/>
          <w:sz w:val="20"/>
          <w:szCs w:val="20"/>
        </w:rPr>
        <w:t>OCN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, </w:t>
      </w:r>
      <w:r w:rsidRPr="00887185">
        <w:rPr>
          <w:rFonts w:ascii="Times New Roman" w:eastAsia="宋体" w:hAnsi="Times New Roman" w:cs="Times New Roman"/>
          <w:i/>
          <w:iCs/>
          <w:color w:val="000000" w:themeColor="text1"/>
          <w:sz w:val="20"/>
          <w:szCs w:val="20"/>
        </w:rPr>
        <w:t>OPN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and </w:t>
      </w:r>
      <w:r w:rsidRPr="00887185">
        <w:rPr>
          <w:rFonts w:ascii="Times New Roman" w:eastAsia="宋体" w:hAnsi="Times New Roman" w:cs="Times New Roman"/>
          <w:i/>
          <w:iCs/>
          <w:color w:val="000000"/>
          <w:sz w:val="20"/>
          <w:szCs w:val="20"/>
        </w:rPr>
        <w:t>RUNX2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were quantified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using an ABI Q6 PCR system (Applied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Biosystems, Foster City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CA,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USA) using the primers shown in Supplementary Table 1. The RT-qPCR cycle (TB Green® Premix Ex Taq™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lastRenderedPageBreak/>
        <w:t>II, TaKaRa, Japan) was as follows: 95 °C for 10 min, followed by 40 cycles of 10 s at 95 °C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and 34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s at 60 °C. GAPDH was used as an internal control. Each reaction was conducted in triplicate using three independent cell preparations. After normalization, the 2-ΔΔCt method was used to calculate the relative mRNA expression 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level of each gene. Possible errors caused by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variations in 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RNA amount and </w:t>
      </w:r>
      <w:r w:rsidR="003033F4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transcription 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efficiency were eliminated using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n internal control.</w:t>
      </w:r>
    </w:p>
    <w:p w14:paraId="6BC2F731" w14:textId="77777777" w:rsidR="005755B6" w:rsidRPr="005755B6" w:rsidRDefault="00E06766" w:rsidP="005755B6">
      <w:pPr>
        <w:snapToGrid w:val="0"/>
        <w:spacing w:afterLines="50" w:after="156"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</w:pPr>
      <w:r w:rsidRPr="005755B6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Immunoblotting</w:t>
      </w:r>
    </w:p>
    <w:p w14:paraId="51733E97" w14:textId="0F28D1A7" w:rsidR="005E4C38" w:rsidRPr="00CF5B2B" w:rsidRDefault="00E06766" w:rsidP="005755B6">
      <w:pPr>
        <w:snapToGrid w:val="0"/>
        <w:spacing w:afterLines="50" w:after="156" w:line="48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otal protein was isolated from the chondrocytes of the two groups via cell lysis (Total Protein Extraction Kit, Applygen Technologies, Inc.</w:t>
      </w:r>
      <w:r w:rsidR="003033F4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 Beijing, China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) and then measured using a BCA assay (</w:t>
      </w:r>
      <w:r w:rsidR="003033F4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ermo Fisher Scientific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). After separation by SDS-PAGE (Beijing Biosynthesis Biotechnology, Beijing, China), the proteins were transferred onto </w:t>
      </w:r>
      <w:r w:rsidR="003033F4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olyvinylidene difluoride (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VDF</w:t>
      </w:r>
      <w:r w:rsidR="003033F4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)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embranes. Subsequently, the membrane was blocked with skim milk (Solarbio, Inc.) for 1 h and incubated overnight with anti-LCN2, anti-</w:t>
      </w:r>
      <w:r w:rsidR="0014130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OLX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 anti-OPN, anti-OCN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and anti-RUNX2 antibodies at 4 °C.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e primary antibodies were obtained from Abcam (</w:t>
      </w:r>
      <w:r w:rsidR="0014130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Cambridge, MA,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USA) at a dilution of 1:2000. After rinsing with 1 × TBST (Solarbio, Inc.), the membrane was incubated with HRP-conjugated rabbit anti-mouse (1:3000 dilution; Abcam, USA) secondary antibody at RT for 1 h. Finally</w:t>
      </w:r>
      <w:r w:rsidR="007557EA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the immunoblots were detected with chemiluminescent </w:t>
      </w:r>
      <w:r w:rsidR="0014130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horseradish peroxidase</w:t>
      </w:r>
      <w:r w:rsidR="00141309"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substrates (Pierce, </w:t>
      </w:r>
      <w:r w:rsidR="0014130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Rockford, IL,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USA). GAPDH (1:3000, Abcam, USA) was used as the internal control. In addition, we detected multiple proteins on the same immunoblot membrane using </w:t>
      </w:r>
      <w:r w:rsidR="0014130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the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WB stripping buffer (NO: 21059; </w:t>
      </w:r>
      <w:r w:rsidR="0014130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ermo Fisher Scientific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) and </w:t>
      </w:r>
      <w:r w:rsidR="0014130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by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reprobing the membrane with different primary antibodies. The changes in gray values were determined using </w:t>
      </w:r>
      <w:r w:rsidR="0014130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the </w:t>
      </w:r>
      <w:r w:rsidRPr="005755B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Image Lab V5.2.1 software</w:t>
      </w:r>
      <w:r w:rsidR="00FA261C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</w:t>
      </w:r>
    </w:p>
    <w:sectPr w:rsidR="005E4C38" w:rsidRPr="00CF5B2B" w:rsidSect="009A5F6E">
      <w:headerReference w:type="even" r:id="rId8"/>
      <w:headerReference w:type="default" r:id="rId9"/>
      <w:footerReference w:type="default" r:id="rId10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522E18" w14:textId="77777777" w:rsidR="008F2C29" w:rsidRDefault="008F2C29">
      <w:r>
        <w:separator/>
      </w:r>
    </w:p>
  </w:endnote>
  <w:endnote w:type="continuationSeparator" w:id="0">
    <w:p w14:paraId="75B57EF9" w14:textId="77777777" w:rsidR="008F2C29" w:rsidRDefault="008F2C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5d4a5f24.B">
    <w:altName w:val="Cambria"/>
    <w:panose1 w:val="00000000000000000000"/>
    <w:charset w:val="00"/>
    <w:family w:val="roman"/>
    <w:notTrueType/>
    <w:pitch w:val="default"/>
  </w:font>
  <w:font w:name="AdvOTee460ee4">
    <w:altName w:val="Cambria"/>
    <w:panose1 w:val="00000000000000000000"/>
    <w:charset w:val="00"/>
    <w:family w:val="roman"/>
    <w:notTrueType/>
    <w:pitch w:val="default"/>
  </w:font>
  <w:font w:name="AdvOTee460ee4+20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164FF4" w14:textId="77777777" w:rsidR="00323E8B" w:rsidRDefault="00323E8B">
    <w:pPr>
      <w:pStyle w:val="a5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14:paraId="4C05FC96" w14:textId="77777777" w:rsidR="00323E8B" w:rsidRDefault="00323E8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7AA44C" w14:textId="77777777" w:rsidR="008F2C29" w:rsidRDefault="008F2C29">
      <w:r>
        <w:separator/>
      </w:r>
    </w:p>
  </w:footnote>
  <w:footnote w:type="continuationSeparator" w:id="0">
    <w:p w14:paraId="3686F862" w14:textId="77777777" w:rsidR="008F2C29" w:rsidRDefault="008F2C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CA2929" w14:textId="77777777" w:rsidR="00323E8B" w:rsidRDefault="00323E8B" w:rsidP="00440177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82B549" w14:textId="77777777" w:rsidR="00323E8B" w:rsidRDefault="00323E8B" w:rsidP="00440177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033CCE"/>
    <w:multiLevelType w:val="hybridMultilevel"/>
    <w:tmpl w:val="9F4E05CA"/>
    <w:lvl w:ilvl="0" w:tplc="2DD8174A">
      <w:start w:val="1"/>
      <w:numFmt w:val="upperLetter"/>
      <w:lvlText w:val="%1."/>
      <w:lvlJc w:val="left"/>
      <w:rPr>
        <w:rFonts w:eastAsia="宋体" w:hint="default"/>
        <w:b w:val="0"/>
      </w:rPr>
    </w:lvl>
    <w:lvl w:ilvl="1" w:tplc="B1905744" w:tentative="1">
      <w:start w:val="1"/>
      <w:numFmt w:val="lowerLetter"/>
      <w:lvlText w:val="%2)"/>
      <w:lvlJc w:val="left"/>
      <w:pPr>
        <w:ind w:left="840" w:hanging="420"/>
      </w:pPr>
    </w:lvl>
    <w:lvl w:ilvl="2" w:tplc="4D1449F8" w:tentative="1">
      <w:start w:val="1"/>
      <w:numFmt w:val="lowerRoman"/>
      <w:lvlText w:val="%3."/>
      <w:lvlJc w:val="right"/>
      <w:pPr>
        <w:ind w:left="1260" w:hanging="420"/>
      </w:pPr>
    </w:lvl>
    <w:lvl w:ilvl="3" w:tplc="17380C28" w:tentative="1">
      <w:start w:val="1"/>
      <w:numFmt w:val="decimal"/>
      <w:lvlText w:val="%4."/>
      <w:lvlJc w:val="left"/>
      <w:pPr>
        <w:ind w:left="1680" w:hanging="420"/>
      </w:pPr>
    </w:lvl>
    <w:lvl w:ilvl="4" w:tplc="D7E4CBD2" w:tentative="1">
      <w:start w:val="1"/>
      <w:numFmt w:val="lowerLetter"/>
      <w:lvlText w:val="%5)"/>
      <w:lvlJc w:val="left"/>
      <w:pPr>
        <w:ind w:left="2100" w:hanging="420"/>
      </w:pPr>
    </w:lvl>
    <w:lvl w:ilvl="5" w:tplc="C4A44098" w:tentative="1">
      <w:start w:val="1"/>
      <w:numFmt w:val="lowerRoman"/>
      <w:lvlText w:val="%6."/>
      <w:lvlJc w:val="right"/>
      <w:pPr>
        <w:ind w:left="2520" w:hanging="420"/>
      </w:pPr>
    </w:lvl>
    <w:lvl w:ilvl="6" w:tplc="8592C52A" w:tentative="1">
      <w:start w:val="1"/>
      <w:numFmt w:val="decimal"/>
      <w:lvlText w:val="%7."/>
      <w:lvlJc w:val="left"/>
      <w:pPr>
        <w:ind w:left="2940" w:hanging="420"/>
      </w:pPr>
    </w:lvl>
    <w:lvl w:ilvl="7" w:tplc="604471B0" w:tentative="1">
      <w:start w:val="1"/>
      <w:numFmt w:val="lowerLetter"/>
      <w:lvlText w:val="%8)"/>
      <w:lvlJc w:val="left"/>
      <w:pPr>
        <w:ind w:left="3360" w:hanging="420"/>
      </w:pPr>
    </w:lvl>
    <w:lvl w:ilvl="8" w:tplc="04B0214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4A10C06"/>
    <w:multiLevelType w:val="hybridMultilevel"/>
    <w:tmpl w:val="EB98BAAE"/>
    <w:lvl w:ilvl="0" w:tplc="6AFEFD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D303C32" w:tentative="1">
      <w:start w:val="1"/>
      <w:numFmt w:val="lowerLetter"/>
      <w:lvlText w:val="%2)"/>
      <w:lvlJc w:val="left"/>
      <w:pPr>
        <w:ind w:left="840" w:hanging="420"/>
      </w:pPr>
    </w:lvl>
    <w:lvl w:ilvl="2" w:tplc="C99E6100" w:tentative="1">
      <w:start w:val="1"/>
      <w:numFmt w:val="lowerRoman"/>
      <w:lvlText w:val="%3."/>
      <w:lvlJc w:val="right"/>
      <w:pPr>
        <w:ind w:left="1260" w:hanging="420"/>
      </w:pPr>
    </w:lvl>
    <w:lvl w:ilvl="3" w:tplc="9BEA0E66" w:tentative="1">
      <w:start w:val="1"/>
      <w:numFmt w:val="decimal"/>
      <w:lvlText w:val="%4."/>
      <w:lvlJc w:val="left"/>
      <w:pPr>
        <w:ind w:left="1680" w:hanging="420"/>
      </w:pPr>
    </w:lvl>
    <w:lvl w:ilvl="4" w:tplc="998E4B60" w:tentative="1">
      <w:start w:val="1"/>
      <w:numFmt w:val="lowerLetter"/>
      <w:lvlText w:val="%5)"/>
      <w:lvlJc w:val="left"/>
      <w:pPr>
        <w:ind w:left="2100" w:hanging="420"/>
      </w:pPr>
    </w:lvl>
    <w:lvl w:ilvl="5" w:tplc="2C88E144" w:tentative="1">
      <w:start w:val="1"/>
      <w:numFmt w:val="lowerRoman"/>
      <w:lvlText w:val="%6."/>
      <w:lvlJc w:val="right"/>
      <w:pPr>
        <w:ind w:left="2520" w:hanging="420"/>
      </w:pPr>
    </w:lvl>
    <w:lvl w:ilvl="6" w:tplc="A3A2EFDA" w:tentative="1">
      <w:start w:val="1"/>
      <w:numFmt w:val="decimal"/>
      <w:lvlText w:val="%7."/>
      <w:lvlJc w:val="left"/>
      <w:pPr>
        <w:ind w:left="2940" w:hanging="420"/>
      </w:pPr>
    </w:lvl>
    <w:lvl w:ilvl="7" w:tplc="29B2DC26" w:tentative="1">
      <w:start w:val="1"/>
      <w:numFmt w:val="lowerLetter"/>
      <w:lvlText w:val="%8)"/>
      <w:lvlJc w:val="left"/>
      <w:pPr>
        <w:ind w:left="3360" w:hanging="420"/>
      </w:pPr>
    </w:lvl>
    <w:lvl w:ilvl="8" w:tplc="5A06F2A4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ular Mol Med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svze096a50zwe0er7vdtxexstdwprf2rz9&quot;&gt;我的EndNote库&lt;record-ids&gt;&lt;item&gt;215&lt;/item&gt;&lt;item&gt;216&lt;/item&gt;&lt;item&gt;217&lt;/item&gt;&lt;item&gt;218&lt;/item&gt;&lt;item&gt;219&lt;/item&gt;&lt;item&gt;221&lt;/item&gt;&lt;item&gt;222&lt;/item&gt;&lt;item&gt;223&lt;/item&gt;&lt;item&gt;224&lt;/item&gt;&lt;item&gt;225&lt;/item&gt;&lt;item&gt;228&lt;/item&gt;&lt;item&gt;229&lt;/item&gt;&lt;item&gt;230&lt;/item&gt;&lt;item&gt;231&lt;/item&gt;&lt;item&gt;233&lt;/item&gt;&lt;item&gt;234&lt;/item&gt;&lt;item&gt;235&lt;/item&gt;&lt;item&gt;236&lt;/item&gt;&lt;item&gt;237&lt;/item&gt;&lt;item&gt;239&lt;/item&gt;&lt;item&gt;242&lt;/item&gt;&lt;item&gt;243&lt;/item&gt;&lt;item&gt;244&lt;/item&gt;&lt;item&gt;246&lt;/item&gt;&lt;item&gt;248&lt;/item&gt;&lt;item&gt;252&lt;/item&gt;&lt;item&gt;253&lt;/item&gt;&lt;item&gt;254&lt;/item&gt;&lt;item&gt;255&lt;/item&gt;&lt;item&gt;256&lt;/item&gt;&lt;item&gt;257&lt;/item&gt;&lt;item&gt;258&lt;/item&gt;&lt;item&gt;262&lt;/item&gt;&lt;item&gt;265&lt;/item&gt;&lt;item&gt;266&lt;/item&gt;&lt;item&gt;267&lt;/item&gt;&lt;item&gt;268&lt;/item&gt;&lt;item&gt;269&lt;/item&gt;&lt;item&gt;270&lt;/item&gt;&lt;item&gt;274&lt;/item&gt;&lt;item&gt;276&lt;/item&gt;&lt;item&gt;277&lt;/item&gt;&lt;item&gt;279&lt;/item&gt;&lt;/record-ids&gt;&lt;/item&gt;&lt;/Libraries&gt;"/>
  </w:docVars>
  <w:rsids>
    <w:rsidRoot w:val="00357FC0"/>
    <w:rsid w:val="0000668E"/>
    <w:rsid w:val="00026968"/>
    <w:rsid w:val="00030FAB"/>
    <w:rsid w:val="00083098"/>
    <w:rsid w:val="000A307A"/>
    <w:rsid w:val="001145F1"/>
    <w:rsid w:val="00136A5B"/>
    <w:rsid w:val="001372B1"/>
    <w:rsid w:val="00141309"/>
    <w:rsid w:val="0014442F"/>
    <w:rsid w:val="001579B7"/>
    <w:rsid w:val="00160293"/>
    <w:rsid w:val="00170A89"/>
    <w:rsid w:val="00173289"/>
    <w:rsid w:val="00184501"/>
    <w:rsid w:val="00185366"/>
    <w:rsid w:val="00193657"/>
    <w:rsid w:val="00193B85"/>
    <w:rsid w:val="001A3932"/>
    <w:rsid w:val="001E20A5"/>
    <w:rsid w:val="001E3BB1"/>
    <w:rsid w:val="00201AE3"/>
    <w:rsid w:val="0022054B"/>
    <w:rsid w:val="002342DE"/>
    <w:rsid w:val="0025645B"/>
    <w:rsid w:val="002647CA"/>
    <w:rsid w:val="00287C6B"/>
    <w:rsid w:val="002C09A4"/>
    <w:rsid w:val="002C3ABD"/>
    <w:rsid w:val="002D50E4"/>
    <w:rsid w:val="0030331D"/>
    <w:rsid w:val="003033F4"/>
    <w:rsid w:val="00303A08"/>
    <w:rsid w:val="003166D8"/>
    <w:rsid w:val="00323E8B"/>
    <w:rsid w:val="003365BE"/>
    <w:rsid w:val="0035071D"/>
    <w:rsid w:val="00357FC0"/>
    <w:rsid w:val="00373BDC"/>
    <w:rsid w:val="003843A9"/>
    <w:rsid w:val="003971F9"/>
    <w:rsid w:val="003A23AB"/>
    <w:rsid w:val="003B0F73"/>
    <w:rsid w:val="003B447D"/>
    <w:rsid w:val="003B5F4A"/>
    <w:rsid w:val="003C5FAC"/>
    <w:rsid w:val="003D1A10"/>
    <w:rsid w:val="003D76F8"/>
    <w:rsid w:val="003E0A32"/>
    <w:rsid w:val="003E25E1"/>
    <w:rsid w:val="003F0E1D"/>
    <w:rsid w:val="003F2734"/>
    <w:rsid w:val="003F3D2B"/>
    <w:rsid w:val="00404E12"/>
    <w:rsid w:val="00440177"/>
    <w:rsid w:val="0046724F"/>
    <w:rsid w:val="004826A1"/>
    <w:rsid w:val="004A278E"/>
    <w:rsid w:val="004E73B7"/>
    <w:rsid w:val="005271E5"/>
    <w:rsid w:val="005365BD"/>
    <w:rsid w:val="005511A7"/>
    <w:rsid w:val="005755B6"/>
    <w:rsid w:val="005D5B85"/>
    <w:rsid w:val="005E4C38"/>
    <w:rsid w:val="005F0B33"/>
    <w:rsid w:val="006072F0"/>
    <w:rsid w:val="00642D78"/>
    <w:rsid w:val="00671C98"/>
    <w:rsid w:val="006D7852"/>
    <w:rsid w:val="006F7E24"/>
    <w:rsid w:val="00737D37"/>
    <w:rsid w:val="00743326"/>
    <w:rsid w:val="007557EA"/>
    <w:rsid w:val="00774971"/>
    <w:rsid w:val="007950CE"/>
    <w:rsid w:val="007B1B26"/>
    <w:rsid w:val="007C5E8F"/>
    <w:rsid w:val="007D4D7E"/>
    <w:rsid w:val="00817163"/>
    <w:rsid w:val="008339AC"/>
    <w:rsid w:val="00850E31"/>
    <w:rsid w:val="00862AAC"/>
    <w:rsid w:val="008855A3"/>
    <w:rsid w:val="00887185"/>
    <w:rsid w:val="008C73D9"/>
    <w:rsid w:val="008F1CAD"/>
    <w:rsid w:val="008F2C29"/>
    <w:rsid w:val="00912FA7"/>
    <w:rsid w:val="0093602D"/>
    <w:rsid w:val="00940016"/>
    <w:rsid w:val="00961897"/>
    <w:rsid w:val="00965391"/>
    <w:rsid w:val="00972951"/>
    <w:rsid w:val="00975B6C"/>
    <w:rsid w:val="009955A4"/>
    <w:rsid w:val="009A5F6E"/>
    <w:rsid w:val="009A72D8"/>
    <w:rsid w:val="009B06DD"/>
    <w:rsid w:val="00A026D5"/>
    <w:rsid w:val="00A117E7"/>
    <w:rsid w:val="00A13A9D"/>
    <w:rsid w:val="00A436FC"/>
    <w:rsid w:val="00A47D1F"/>
    <w:rsid w:val="00A53964"/>
    <w:rsid w:val="00A85482"/>
    <w:rsid w:val="00AA4E53"/>
    <w:rsid w:val="00AA519E"/>
    <w:rsid w:val="00AA7616"/>
    <w:rsid w:val="00AB3133"/>
    <w:rsid w:val="00AE6AE5"/>
    <w:rsid w:val="00B0099B"/>
    <w:rsid w:val="00B24D33"/>
    <w:rsid w:val="00B44620"/>
    <w:rsid w:val="00BA5F5E"/>
    <w:rsid w:val="00C1362A"/>
    <w:rsid w:val="00C20EFD"/>
    <w:rsid w:val="00C434CA"/>
    <w:rsid w:val="00C43C8C"/>
    <w:rsid w:val="00CF5B2B"/>
    <w:rsid w:val="00D0023A"/>
    <w:rsid w:val="00D52ACD"/>
    <w:rsid w:val="00D64346"/>
    <w:rsid w:val="00D71FBF"/>
    <w:rsid w:val="00D75068"/>
    <w:rsid w:val="00DA254E"/>
    <w:rsid w:val="00DA5B6C"/>
    <w:rsid w:val="00DA7158"/>
    <w:rsid w:val="00DC51AA"/>
    <w:rsid w:val="00DD00E9"/>
    <w:rsid w:val="00E06766"/>
    <w:rsid w:val="00E06BA7"/>
    <w:rsid w:val="00E435EF"/>
    <w:rsid w:val="00E57222"/>
    <w:rsid w:val="00E65BD6"/>
    <w:rsid w:val="00EC5E94"/>
    <w:rsid w:val="00EF3004"/>
    <w:rsid w:val="00EF372E"/>
    <w:rsid w:val="00F03E13"/>
    <w:rsid w:val="00F26034"/>
    <w:rsid w:val="00F66298"/>
    <w:rsid w:val="00F75E3E"/>
    <w:rsid w:val="00F97D8D"/>
    <w:rsid w:val="00FA261C"/>
    <w:rsid w:val="00FC32D6"/>
    <w:rsid w:val="00FF6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BF6D32"/>
  <w15:chartTrackingRefBased/>
  <w15:docId w15:val="{40DFCF7E-9444-4E32-8572-D55CE7FF9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E572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E572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E572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E5722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5722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5722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5722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57222"/>
    <w:rPr>
      <w:rFonts w:ascii="等线" w:eastAsia="等线" w:hAnsi="等线"/>
      <w:noProof/>
      <w:sz w:val="20"/>
    </w:rPr>
  </w:style>
  <w:style w:type="numbering" w:customStyle="1" w:styleId="1">
    <w:name w:val="无列表1"/>
    <w:next w:val="a2"/>
    <w:uiPriority w:val="99"/>
    <w:semiHidden/>
    <w:unhideWhenUsed/>
    <w:rsid w:val="00E57222"/>
  </w:style>
  <w:style w:type="paragraph" w:styleId="a7">
    <w:name w:val="Balloon Text"/>
    <w:basedOn w:val="a"/>
    <w:link w:val="a8"/>
    <w:uiPriority w:val="99"/>
    <w:semiHidden/>
    <w:unhideWhenUsed/>
    <w:qFormat/>
    <w:rsid w:val="00E57222"/>
    <w:rPr>
      <w:rFonts w:ascii="Segoe UI" w:eastAsia="宋体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qFormat/>
    <w:rsid w:val="00E57222"/>
    <w:rPr>
      <w:rFonts w:ascii="Segoe UI" w:eastAsia="宋体" w:hAnsi="Segoe UI" w:cs="Segoe UI"/>
      <w:sz w:val="18"/>
      <w:szCs w:val="18"/>
    </w:rPr>
  </w:style>
  <w:style w:type="paragraph" w:styleId="a9">
    <w:name w:val="annotation text"/>
    <w:aliases w:val="Char11"/>
    <w:basedOn w:val="a"/>
    <w:link w:val="aa"/>
    <w:uiPriority w:val="99"/>
    <w:unhideWhenUsed/>
    <w:qFormat/>
    <w:rsid w:val="00E57222"/>
    <w:rPr>
      <w:rFonts w:ascii="Tahoma" w:eastAsia="宋体" w:hAnsi="Tahoma" w:cs="Tahoma"/>
      <w:sz w:val="16"/>
      <w:szCs w:val="20"/>
    </w:rPr>
  </w:style>
  <w:style w:type="character" w:customStyle="1" w:styleId="aa">
    <w:name w:val="批注文字 字符"/>
    <w:aliases w:val="Char11 字符"/>
    <w:basedOn w:val="a0"/>
    <w:link w:val="a9"/>
    <w:uiPriority w:val="99"/>
    <w:qFormat/>
    <w:rsid w:val="00E57222"/>
    <w:rPr>
      <w:rFonts w:ascii="Tahoma" w:eastAsia="宋体" w:hAnsi="Tahoma" w:cs="Tahoma"/>
      <w:sz w:val="16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qFormat/>
    <w:rsid w:val="00E57222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qFormat/>
    <w:rsid w:val="00E57222"/>
    <w:rPr>
      <w:rFonts w:ascii="Tahoma" w:eastAsia="宋体" w:hAnsi="Tahoma" w:cs="Tahoma"/>
      <w:b/>
      <w:bCs/>
      <w:sz w:val="16"/>
      <w:szCs w:val="20"/>
    </w:rPr>
  </w:style>
  <w:style w:type="paragraph" w:styleId="ad">
    <w:name w:val="Normal (Web)"/>
    <w:basedOn w:val="a"/>
    <w:uiPriority w:val="99"/>
    <w:semiHidden/>
    <w:unhideWhenUsed/>
    <w:qFormat/>
    <w:rsid w:val="00E5722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e">
    <w:name w:val="annotation reference"/>
    <w:uiPriority w:val="99"/>
    <w:qFormat/>
    <w:rsid w:val="00E57222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character" w:styleId="af">
    <w:name w:val="Emphasis"/>
    <w:uiPriority w:val="20"/>
    <w:qFormat/>
    <w:rsid w:val="00E57222"/>
    <w:rPr>
      <w:i/>
      <w:iCs/>
    </w:rPr>
  </w:style>
  <w:style w:type="character" w:styleId="af0">
    <w:name w:val="Hyperlink"/>
    <w:uiPriority w:val="99"/>
    <w:unhideWhenUsed/>
    <w:rsid w:val="00E57222"/>
    <w:rPr>
      <w:color w:val="0000FF"/>
      <w:u w:val="single"/>
    </w:rPr>
  </w:style>
  <w:style w:type="character" w:customStyle="1" w:styleId="fontstyle01">
    <w:name w:val="fontstyle01"/>
    <w:qFormat/>
    <w:rsid w:val="00E57222"/>
    <w:rPr>
      <w:rFonts w:ascii="AdvOT5d4a5f24.B" w:hAnsi="AdvOT5d4a5f24.B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qFormat/>
    <w:rsid w:val="00E57222"/>
    <w:rPr>
      <w:rFonts w:ascii="AdvOTee460ee4" w:hAnsi="AdvOTee460ee4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qFormat/>
    <w:rsid w:val="00E57222"/>
    <w:rPr>
      <w:rFonts w:ascii="AdvOTee460ee4+20" w:hAnsi="AdvOTee460ee4+20" w:hint="default"/>
      <w:b w:val="0"/>
      <w:bCs w:val="0"/>
      <w:i w:val="0"/>
      <w:iCs w:val="0"/>
      <w:color w:val="000000"/>
      <w:sz w:val="20"/>
      <w:szCs w:val="20"/>
    </w:rPr>
  </w:style>
  <w:style w:type="paragraph" w:styleId="af1">
    <w:name w:val="List Paragraph"/>
    <w:basedOn w:val="a"/>
    <w:uiPriority w:val="34"/>
    <w:qFormat/>
    <w:rsid w:val="00E57222"/>
    <w:pPr>
      <w:ind w:firstLineChars="200" w:firstLine="420"/>
    </w:pPr>
    <w:rPr>
      <w:rFonts w:ascii="Calibri" w:eastAsia="宋体" w:hAnsi="Calibri" w:cs="Times New Roman"/>
    </w:rPr>
  </w:style>
  <w:style w:type="character" w:customStyle="1" w:styleId="10">
    <w:name w:val="未处理的提及1"/>
    <w:uiPriority w:val="99"/>
    <w:qFormat/>
    <w:rsid w:val="00E57222"/>
    <w:rPr>
      <w:color w:val="605E5C"/>
      <w:shd w:val="clear" w:color="auto" w:fill="E1DFDD"/>
    </w:rPr>
  </w:style>
  <w:style w:type="character" w:customStyle="1" w:styleId="orcid-id-https">
    <w:name w:val="orcid-id-https"/>
    <w:basedOn w:val="a0"/>
    <w:qFormat/>
    <w:rsid w:val="00E57222"/>
  </w:style>
  <w:style w:type="character" w:customStyle="1" w:styleId="UnresolvedMention1">
    <w:name w:val="Unresolved Mention1"/>
    <w:uiPriority w:val="99"/>
    <w:semiHidden/>
    <w:unhideWhenUsed/>
    <w:rsid w:val="00E57222"/>
    <w:rPr>
      <w:color w:val="605E5C"/>
      <w:shd w:val="clear" w:color="auto" w:fill="E1DFDD"/>
    </w:rPr>
  </w:style>
  <w:style w:type="character" w:styleId="af2">
    <w:name w:val="FollowedHyperlink"/>
    <w:uiPriority w:val="99"/>
    <w:semiHidden/>
    <w:unhideWhenUsed/>
    <w:rsid w:val="00E57222"/>
    <w:rPr>
      <w:color w:val="800080"/>
      <w:u w:val="single"/>
    </w:rPr>
  </w:style>
  <w:style w:type="character" w:styleId="af3">
    <w:name w:val="line number"/>
    <w:basedOn w:val="a0"/>
    <w:uiPriority w:val="99"/>
    <w:semiHidden/>
    <w:unhideWhenUsed/>
    <w:rsid w:val="00E57222"/>
  </w:style>
  <w:style w:type="paragraph" w:customStyle="1" w:styleId="ordinary-output">
    <w:name w:val="ordinary-output"/>
    <w:basedOn w:val="a"/>
    <w:rsid w:val="00E5722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rsid w:val="00AE6AE5"/>
  </w:style>
  <w:style w:type="paragraph" w:customStyle="1" w:styleId="MDPI11articletype">
    <w:name w:val="MDPI_1.1_article_type"/>
    <w:basedOn w:val="a"/>
    <w:next w:val="a"/>
    <w:qFormat/>
    <w:rsid w:val="00AE6AE5"/>
    <w:pPr>
      <w:widowControl/>
      <w:adjustRightInd w:val="0"/>
      <w:snapToGrid w:val="0"/>
      <w:spacing w:before="240"/>
      <w:jc w:val="left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styleId="af4">
    <w:name w:val="Revision"/>
    <w:hidden/>
    <w:uiPriority w:val="99"/>
    <w:semiHidden/>
    <w:rsid w:val="0022054B"/>
  </w:style>
  <w:style w:type="character" w:customStyle="1" w:styleId="2">
    <w:name w:val="未处理的提及2"/>
    <w:basedOn w:val="a0"/>
    <w:uiPriority w:val="99"/>
    <w:rsid w:val="007557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605EF3-86CB-4495-A5F6-A39DBB0BC1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7</TotalTime>
  <Pages>4</Pages>
  <Words>1445</Words>
  <Characters>824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刘希娟</cp:lastModifiedBy>
  <cp:revision>14</cp:revision>
  <dcterms:created xsi:type="dcterms:W3CDTF">2022-02-26T16:19:00Z</dcterms:created>
  <dcterms:modified xsi:type="dcterms:W3CDTF">2022-03-03T10:04:00Z</dcterms:modified>
</cp:coreProperties>
</file>